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0FE2A" w14:textId="22F213DA" w:rsidR="00DC125A" w:rsidRPr="00155A83" w:rsidRDefault="00263617" w:rsidP="00DC125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 w:rsidR="00DC125A" w:rsidRPr="00155A83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AE1576">
        <w:rPr>
          <w:rFonts w:ascii="Times New Roman" w:hAnsi="Times New Roman" w:cs="Times New Roman"/>
          <w:b/>
          <w:bCs/>
          <w:sz w:val="22"/>
        </w:rPr>
        <w:t>3</w:t>
      </w:r>
      <w:r w:rsidR="00DC125A" w:rsidRPr="00155A83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OLE_LINK8"/>
      <w:r w:rsidR="00DC125A" w:rsidRPr="00155A83">
        <w:rPr>
          <w:rFonts w:ascii="Times New Roman" w:hAnsi="Times New Roman" w:cs="Times New Roman"/>
          <w:b/>
          <w:bCs/>
          <w:sz w:val="22"/>
        </w:rPr>
        <w:t xml:space="preserve">Antibody list for </w:t>
      </w:r>
      <w:r w:rsidR="00AE1576">
        <w:rPr>
          <w:rFonts w:ascii="Times New Roman" w:hAnsi="Times New Roman" w:cs="Times New Roman"/>
          <w:b/>
          <w:bCs/>
          <w:sz w:val="22"/>
        </w:rPr>
        <w:t>w</w:t>
      </w:r>
      <w:r w:rsidR="00DC125A" w:rsidRPr="00155A83">
        <w:rPr>
          <w:rFonts w:ascii="Times New Roman" w:hAnsi="Times New Roman" w:cs="Times New Roman"/>
          <w:b/>
          <w:bCs/>
          <w:sz w:val="22"/>
        </w:rPr>
        <w:t>estern blot, IHC, IF</w:t>
      </w:r>
      <w:r w:rsidR="00AE1576">
        <w:rPr>
          <w:rFonts w:ascii="Times New Roman" w:hAnsi="Times New Roman" w:cs="Times New Roman"/>
          <w:b/>
          <w:bCs/>
          <w:sz w:val="22"/>
        </w:rPr>
        <w:t>,</w:t>
      </w:r>
      <w:r w:rsidR="00DC125A" w:rsidRPr="00155A83">
        <w:rPr>
          <w:rFonts w:ascii="Times New Roman" w:hAnsi="Times New Roman" w:cs="Times New Roman"/>
          <w:b/>
          <w:bCs/>
          <w:sz w:val="22"/>
        </w:rPr>
        <w:t xml:space="preserve"> and flow cytometry</w:t>
      </w:r>
      <w:bookmarkEnd w:id="0"/>
    </w:p>
    <w:p w14:paraId="7C77AD14" w14:textId="77777777" w:rsidR="00FE1BED" w:rsidRPr="00155A83" w:rsidRDefault="00FE1BED" w:rsidP="00DC125A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PlainTable2"/>
        <w:tblW w:w="9312" w:type="dxa"/>
        <w:tblLook w:val="04A0" w:firstRow="1" w:lastRow="0" w:firstColumn="1" w:lastColumn="0" w:noHBand="0" w:noVBand="1"/>
      </w:tblPr>
      <w:tblGrid>
        <w:gridCol w:w="2830"/>
        <w:gridCol w:w="1276"/>
        <w:gridCol w:w="1559"/>
        <w:gridCol w:w="2271"/>
        <w:gridCol w:w="1376"/>
      </w:tblGrid>
      <w:tr w:rsidR="00DC125A" w:rsidRPr="00155A83" w14:paraId="5EE88213" w14:textId="77777777" w:rsidTr="00FE1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9737F2D" w14:textId="65EBDFAA" w:rsidR="00DC125A" w:rsidRPr="00155A83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od</w:t>
            </w:r>
            <w:r w:rsidR="00496D5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es</w:t>
            </w:r>
          </w:p>
        </w:tc>
        <w:tc>
          <w:tcPr>
            <w:tcW w:w="1276" w:type="dxa"/>
            <w:noWrap/>
            <w:hideMark/>
          </w:tcPr>
          <w:p w14:paraId="3EE2CD18" w14:textId="77777777" w:rsidR="00DC125A" w:rsidRPr="00155A83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 No.</w:t>
            </w:r>
          </w:p>
        </w:tc>
        <w:tc>
          <w:tcPr>
            <w:tcW w:w="1559" w:type="dxa"/>
            <w:noWrap/>
            <w:hideMark/>
          </w:tcPr>
          <w:p w14:paraId="1DE2F334" w14:textId="77777777" w:rsidR="00DC125A" w:rsidRPr="00155A83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one</w:t>
            </w:r>
          </w:p>
        </w:tc>
        <w:tc>
          <w:tcPr>
            <w:tcW w:w="2271" w:type="dxa"/>
            <w:noWrap/>
            <w:hideMark/>
          </w:tcPr>
          <w:p w14:paraId="2698D16F" w14:textId="77777777" w:rsidR="00DC125A" w:rsidRPr="00155A83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plication in this work</w:t>
            </w:r>
          </w:p>
        </w:tc>
        <w:tc>
          <w:tcPr>
            <w:tcW w:w="1376" w:type="dxa"/>
            <w:noWrap/>
            <w:hideMark/>
          </w:tcPr>
          <w:p w14:paraId="4FA74400" w14:textId="77777777" w:rsidR="00DC125A" w:rsidRPr="00155A83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nd</w:t>
            </w:r>
          </w:p>
        </w:tc>
      </w:tr>
      <w:tr w:rsidR="00DC125A" w:rsidRPr="00155A83" w14:paraId="5B07240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8D2F716" w14:textId="7230BCB0" w:rsidR="00DC125A" w:rsidRPr="00155A83" w:rsidRDefault="00FF00D5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="001B2D6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</w:t>
            </w: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  <w:r w:rsidR="00DC125A"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olyclonal antibody</w:t>
            </w:r>
          </w:p>
        </w:tc>
        <w:tc>
          <w:tcPr>
            <w:tcW w:w="1276" w:type="dxa"/>
            <w:noWrap/>
            <w:hideMark/>
          </w:tcPr>
          <w:p w14:paraId="705DB4D8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7132876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0049-1-AP</w:t>
            </w:r>
            <w:bookmarkEnd w:id="1"/>
          </w:p>
        </w:tc>
        <w:tc>
          <w:tcPr>
            <w:tcW w:w="1559" w:type="dxa"/>
            <w:noWrap/>
            <w:hideMark/>
          </w:tcPr>
          <w:p w14:paraId="55EFC8F7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6AFD875E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IF</w:t>
            </w:r>
          </w:p>
        </w:tc>
        <w:tc>
          <w:tcPr>
            <w:tcW w:w="1376" w:type="dxa"/>
            <w:noWrap/>
            <w:hideMark/>
          </w:tcPr>
          <w:p w14:paraId="1B3F009C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07132887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bookmarkEnd w:id="2"/>
          </w:p>
        </w:tc>
      </w:tr>
      <w:tr w:rsidR="00FF00D5" w:rsidRPr="00155A83" w14:paraId="081485E8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556AB5D" w14:textId="0DE2EEAE" w:rsidR="00FF00D5" w:rsidRPr="00155A83" w:rsidRDefault="00FF00D5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="001B2D6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</w:t>
            </w: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polyclonal antibody</w:t>
            </w:r>
          </w:p>
        </w:tc>
        <w:tc>
          <w:tcPr>
            <w:tcW w:w="1276" w:type="dxa"/>
            <w:noWrap/>
          </w:tcPr>
          <w:p w14:paraId="28F8F284" w14:textId="27C2CBEB" w:rsidR="00FF00D5" w:rsidRPr="00155A83" w:rsidRDefault="00FF00D5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6161-1-AP</w:t>
            </w:r>
          </w:p>
        </w:tc>
        <w:tc>
          <w:tcPr>
            <w:tcW w:w="1559" w:type="dxa"/>
            <w:noWrap/>
          </w:tcPr>
          <w:p w14:paraId="717C82B9" w14:textId="66727C46" w:rsidR="00FF00D5" w:rsidRPr="00155A83" w:rsidRDefault="00FF00D5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</w:tcPr>
          <w:p w14:paraId="50AFEC11" w14:textId="73581D59" w:rsidR="00FF00D5" w:rsidRPr="00155A83" w:rsidRDefault="00FF00D5" w:rsidP="00FF00D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 xml:space="preserve">     IHC, IF, ELISA</w:t>
            </w:r>
          </w:p>
        </w:tc>
        <w:tc>
          <w:tcPr>
            <w:tcW w:w="1376" w:type="dxa"/>
            <w:noWrap/>
          </w:tcPr>
          <w:p w14:paraId="08002192" w14:textId="12A11B65" w:rsidR="00FF00D5" w:rsidRPr="00155A83" w:rsidRDefault="00FF00D5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FF00D5" w:rsidRPr="00155A83" w14:paraId="36DA27D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4E4F9D5" w14:textId="256D9F37" w:rsidR="00FF00D5" w:rsidRPr="00155A83" w:rsidRDefault="00FF00D5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CD45.1</w:t>
            </w:r>
          </w:p>
        </w:tc>
        <w:tc>
          <w:tcPr>
            <w:tcW w:w="1276" w:type="dxa"/>
            <w:noWrap/>
          </w:tcPr>
          <w:p w14:paraId="5F5118CC" w14:textId="687DDE42" w:rsidR="00FF00D5" w:rsidRPr="00155A83" w:rsidRDefault="00FF00D5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84325-2-RR</w:t>
            </w:r>
            <w:bookmarkEnd w:id="3"/>
          </w:p>
        </w:tc>
        <w:tc>
          <w:tcPr>
            <w:tcW w:w="1559" w:type="dxa"/>
            <w:noWrap/>
          </w:tcPr>
          <w:p w14:paraId="453141B2" w14:textId="608FC554" w:rsidR="00FF00D5" w:rsidRPr="00155A83" w:rsidRDefault="00FF00D5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40921A2</w:t>
            </w:r>
          </w:p>
        </w:tc>
        <w:tc>
          <w:tcPr>
            <w:tcW w:w="2271" w:type="dxa"/>
            <w:noWrap/>
          </w:tcPr>
          <w:p w14:paraId="0DB21F9C" w14:textId="70521770" w:rsidR="00FF00D5" w:rsidRPr="00155A83" w:rsidRDefault="00FF00D5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WB, IHC, IF-P, IF-Fro, ELISA</w:t>
            </w:r>
          </w:p>
        </w:tc>
        <w:tc>
          <w:tcPr>
            <w:tcW w:w="1376" w:type="dxa"/>
            <w:noWrap/>
          </w:tcPr>
          <w:p w14:paraId="05736444" w14:textId="5E332101" w:rsidR="00FF00D5" w:rsidRPr="00155A83" w:rsidRDefault="00FF00D5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DC125A" w:rsidRPr="00155A83" w14:paraId="4E8491DB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2BD81F6" w14:textId="77777777" w:rsidR="00DC125A" w:rsidRPr="00155A83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alpha smooth muscle Actin</w:t>
            </w:r>
          </w:p>
        </w:tc>
        <w:tc>
          <w:tcPr>
            <w:tcW w:w="1276" w:type="dxa"/>
            <w:noWrap/>
            <w:hideMark/>
          </w:tcPr>
          <w:p w14:paraId="4B2FA165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124964</w:t>
            </w:r>
            <w:bookmarkEnd w:id="4"/>
          </w:p>
        </w:tc>
        <w:tc>
          <w:tcPr>
            <w:tcW w:w="1559" w:type="dxa"/>
            <w:noWrap/>
            <w:hideMark/>
          </w:tcPr>
          <w:p w14:paraId="7D4F7029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ERP5368</w:t>
            </w:r>
          </w:p>
        </w:tc>
        <w:tc>
          <w:tcPr>
            <w:tcW w:w="2271" w:type="dxa"/>
            <w:noWrap/>
            <w:hideMark/>
          </w:tcPr>
          <w:p w14:paraId="6B8ED83E" w14:textId="77041109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WB</w:t>
            </w:r>
          </w:p>
        </w:tc>
        <w:tc>
          <w:tcPr>
            <w:tcW w:w="1376" w:type="dxa"/>
            <w:noWrap/>
            <w:hideMark/>
          </w:tcPr>
          <w:p w14:paraId="620AAC65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DC125A" w:rsidRPr="00155A83" w14:paraId="554EB562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EDC5F5E" w14:textId="1612754C" w:rsidR="00DC125A" w:rsidRPr="00155A83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T</w:t>
            </w:r>
            <w:r w:rsidR="001B2D6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t</w:t>
            </w: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Rabbit mAb</w:t>
            </w:r>
          </w:p>
        </w:tc>
        <w:tc>
          <w:tcPr>
            <w:tcW w:w="1276" w:type="dxa"/>
            <w:noWrap/>
            <w:hideMark/>
          </w:tcPr>
          <w:p w14:paraId="774366B2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36449</w:t>
            </w:r>
          </w:p>
        </w:tc>
        <w:tc>
          <w:tcPr>
            <w:tcW w:w="1559" w:type="dxa"/>
            <w:noWrap/>
            <w:hideMark/>
          </w:tcPr>
          <w:p w14:paraId="6FC7BACA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D6C7K</w:t>
            </w:r>
          </w:p>
        </w:tc>
        <w:tc>
          <w:tcPr>
            <w:tcW w:w="2271" w:type="dxa"/>
            <w:noWrap/>
            <w:hideMark/>
          </w:tcPr>
          <w:p w14:paraId="5C55C899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76" w:type="dxa"/>
            <w:noWrap/>
            <w:hideMark/>
          </w:tcPr>
          <w:p w14:paraId="61FD811A" w14:textId="77777777" w:rsidR="00DC125A" w:rsidRPr="00155A83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DC125A" w:rsidRPr="00155A83" w14:paraId="4D95CEDC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79162DE" w14:textId="77777777" w:rsidR="00DC125A" w:rsidRPr="00155A83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ollagen Ⅰ</w:t>
            </w:r>
          </w:p>
        </w:tc>
        <w:tc>
          <w:tcPr>
            <w:tcW w:w="1276" w:type="dxa"/>
            <w:noWrap/>
            <w:hideMark/>
          </w:tcPr>
          <w:p w14:paraId="2F8AB890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31984</w:t>
            </w:r>
            <w:bookmarkEnd w:id="5"/>
          </w:p>
        </w:tc>
        <w:tc>
          <w:tcPr>
            <w:tcW w:w="1559" w:type="dxa"/>
            <w:noWrap/>
            <w:hideMark/>
          </w:tcPr>
          <w:p w14:paraId="77D744F3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187D19E9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IF, WB</w:t>
            </w:r>
          </w:p>
        </w:tc>
        <w:tc>
          <w:tcPr>
            <w:tcW w:w="1376" w:type="dxa"/>
            <w:noWrap/>
            <w:hideMark/>
          </w:tcPr>
          <w:p w14:paraId="1257CE66" w14:textId="77777777" w:rsidR="00DC125A" w:rsidRPr="00155A83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sin</w:t>
            </w:r>
          </w:p>
        </w:tc>
      </w:tr>
      <w:tr w:rsidR="00290F5B" w:rsidRPr="00155A83" w14:paraId="7BDE2530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743718E" w14:textId="16E6ECC3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F4/80</w:t>
            </w:r>
          </w:p>
        </w:tc>
        <w:tc>
          <w:tcPr>
            <w:tcW w:w="1276" w:type="dxa"/>
            <w:noWrap/>
          </w:tcPr>
          <w:p w14:paraId="01684163" w14:textId="0538875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9414-1-AP</w:t>
            </w:r>
          </w:p>
        </w:tc>
        <w:tc>
          <w:tcPr>
            <w:tcW w:w="1559" w:type="dxa"/>
            <w:noWrap/>
          </w:tcPr>
          <w:p w14:paraId="17A11C8E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1AD11FCC" w14:textId="720E7E8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IF</w:t>
            </w:r>
          </w:p>
        </w:tc>
        <w:tc>
          <w:tcPr>
            <w:tcW w:w="1376" w:type="dxa"/>
            <w:noWrap/>
          </w:tcPr>
          <w:p w14:paraId="63BD9A87" w14:textId="772FAADF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290F5B" w:rsidRPr="00155A83" w14:paraId="403197D6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47EA19C" w14:textId="59525ADF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minB mouse McAb</w:t>
            </w:r>
          </w:p>
        </w:tc>
        <w:tc>
          <w:tcPr>
            <w:tcW w:w="1276" w:type="dxa"/>
            <w:noWrap/>
            <w:hideMark/>
          </w:tcPr>
          <w:p w14:paraId="290AA71A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66095-1</w:t>
            </w:r>
          </w:p>
        </w:tc>
        <w:tc>
          <w:tcPr>
            <w:tcW w:w="1559" w:type="dxa"/>
            <w:noWrap/>
            <w:hideMark/>
          </w:tcPr>
          <w:p w14:paraId="18B96A96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1C3AC3AD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76" w:type="dxa"/>
            <w:noWrap/>
            <w:hideMark/>
          </w:tcPr>
          <w:p w14:paraId="15718CC1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AB6DD5" w:rsidRPr="00155A83" w14:paraId="4B5C257C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87EAE21" w14:textId="6BF232E8" w:rsidR="00AB6DD5" w:rsidRPr="00155A83" w:rsidRDefault="00AB6DD5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6" w:name="OLE_LINK33"/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bookmarkEnd w:id="6"/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use YBX1</w:t>
            </w:r>
          </w:p>
        </w:tc>
        <w:tc>
          <w:tcPr>
            <w:tcW w:w="1276" w:type="dxa"/>
            <w:noWrap/>
          </w:tcPr>
          <w:p w14:paraId="0EEB0BB9" w14:textId="1423D9A0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207138226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0339-1-AP</w:t>
            </w:r>
            <w:bookmarkEnd w:id="7"/>
          </w:p>
        </w:tc>
        <w:tc>
          <w:tcPr>
            <w:tcW w:w="1559" w:type="dxa"/>
            <w:noWrap/>
          </w:tcPr>
          <w:p w14:paraId="6A2D629D" w14:textId="77777777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6A2D19E4" w14:textId="08E6FD85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P, WB</w:t>
            </w:r>
          </w:p>
        </w:tc>
        <w:tc>
          <w:tcPr>
            <w:tcW w:w="1376" w:type="dxa"/>
            <w:noWrap/>
          </w:tcPr>
          <w:p w14:paraId="5F473F81" w14:textId="2618013C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AB6DD5" w:rsidRPr="00155A83" w14:paraId="45B02238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6E7B66D" w14:textId="56976862" w:rsidR="00AB6DD5" w:rsidRPr="00155A83" w:rsidRDefault="00AB6DD5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Elval1</w:t>
            </w:r>
          </w:p>
        </w:tc>
        <w:tc>
          <w:tcPr>
            <w:tcW w:w="1276" w:type="dxa"/>
            <w:noWrap/>
          </w:tcPr>
          <w:p w14:paraId="424E5F1F" w14:textId="7E4B73AF" w:rsidR="00AB6DD5" w:rsidRPr="00155A83" w:rsidRDefault="00AB6DD5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207138160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1910-1-AP</w:t>
            </w:r>
            <w:bookmarkEnd w:id="8"/>
          </w:p>
        </w:tc>
        <w:tc>
          <w:tcPr>
            <w:tcW w:w="1559" w:type="dxa"/>
            <w:noWrap/>
          </w:tcPr>
          <w:p w14:paraId="53A3F4D6" w14:textId="77777777" w:rsidR="00AB6DD5" w:rsidRPr="00155A83" w:rsidRDefault="00AB6DD5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53F4A802" w14:textId="7A63757C" w:rsidR="00AB6DD5" w:rsidRPr="00155A83" w:rsidRDefault="00AB6DD5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P, WB</w:t>
            </w:r>
          </w:p>
        </w:tc>
        <w:tc>
          <w:tcPr>
            <w:tcW w:w="1376" w:type="dxa"/>
            <w:noWrap/>
          </w:tcPr>
          <w:p w14:paraId="6BDE2EA3" w14:textId="01F427AD" w:rsidR="00AB6DD5" w:rsidRPr="00155A83" w:rsidRDefault="00AB6DD5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AB6DD5" w:rsidRPr="00155A83" w14:paraId="577B55BF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FE8BD12" w14:textId="6A700771" w:rsidR="00AB6DD5" w:rsidRPr="00155A83" w:rsidRDefault="00AB6DD5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Zfp36</w:t>
            </w:r>
          </w:p>
        </w:tc>
        <w:tc>
          <w:tcPr>
            <w:tcW w:w="1276" w:type="dxa"/>
            <w:noWrap/>
          </w:tcPr>
          <w:p w14:paraId="6EAA08B8" w14:textId="55F6AD05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207138194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2737-1-AP</w:t>
            </w:r>
            <w:bookmarkEnd w:id="9"/>
          </w:p>
        </w:tc>
        <w:tc>
          <w:tcPr>
            <w:tcW w:w="1559" w:type="dxa"/>
            <w:noWrap/>
          </w:tcPr>
          <w:p w14:paraId="0C1D68FE" w14:textId="77777777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5F518C59" w14:textId="549F1D11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P, WB</w:t>
            </w:r>
          </w:p>
        </w:tc>
        <w:tc>
          <w:tcPr>
            <w:tcW w:w="1376" w:type="dxa"/>
            <w:noWrap/>
          </w:tcPr>
          <w:p w14:paraId="56821563" w14:textId="0EA2D943" w:rsidR="00AB6DD5" w:rsidRPr="00155A83" w:rsidRDefault="00AB6DD5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155A83" w:rsidRPr="00155A83" w14:paraId="0CDC0FC5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20E02FB7" w14:textId="50ADFDFE" w:rsidR="00155A83" w:rsidRPr="00155A83" w:rsidRDefault="00155A83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nti-mouse iNOS</w:t>
            </w:r>
          </w:p>
        </w:tc>
        <w:tc>
          <w:tcPr>
            <w:tcW w:w="1276" w:type="dxa"/>
            <w:noWrap/>
          </w:tcPr>
          <w:p w14:paraId="539354AC" w14:textId="2B296791" w:rsidR="00155A83" w:rsidRPr="00155A83" w:rsidRDefault="00155A8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 w:hint="eastAsia"/>
                <w:sz w:val="20"/>
                <w:szCs w:val="20"/>
              </w:rPr>
              <w:t>22226-1-AP</w:t>
            </w:r>
          </w:p>
        </w:tc>
        <w:tc>
          <w:tcPr>
            <w:tcW w:w="1559" w:type="dxa"/>
            <w:noWrap/>
          </w:tcPr>
          <w:p w14:paraId="5624387A" w14:textId="77777777" w:rsidR="00155A83" w:rsidRPr="00155A83" w:rsidRDefault="00155A8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46979309" w14:textId="2DFE19DF" w:rsidR="00155A83" w:rsidRPr="00155A83" w:rsidRDefault="00155A8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3FF09DA1" w14:textId="349AB6E9" w:rsidR="00155A83" w:rsidRPr="00155A83" w:rsidRDefault="00155A8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B55DE0" w:rsidRPr="00155A83" w14:paraId="299827F0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F2BC923" w14:textId="23849526" w:rsidR="00B55DE0" w:rsidRDefault="00B55DE0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Anti-mouse </w:t>
            </w:r>
            <w:bookmarkStart w:id="10" w:name="OLE_LINK35"/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LRP3</w:t>
            </w:r>
            <w:bookmarkEnd w:id="10"/>
          </w:p>
        </w:tc>
        <w:tc>
          <w:tcPr>
            <w:tcW w:w="1276" w:type="dxa"/>
            <w:noWrap/>
          </w:tcPr>
          <w:p w14:paraId="0DD01CCF" w14:textId="11C0D8B0" w:rsidR="00B55DE0" w:rsidRPr="00155A83" w:rsidRDefault="00B55DE0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DE0">
              <w:rPr>
                <w:rFonts w:ascii="Times New Roman" w:hAnsi="Times New Roman" w:cs="Times New Roman" w:hint="eastAsia"/>
                <w:sz w:val="20"/>
                <w:szCs w:val="20"/>
              </w:rPr>
              <w:t>30109-1-AP</w:t>
            </w:r>
          </w:p>
        </w:tc>
        <w:tc>
          <w:tcPr>
            <w:tcW w:w="1559" w:type="dxa"/>
            <w:noWrap/>
          </w:tcPr>
          <w:p w14:paraId="03EDE38E" w14:textId="77777777" w:rsidR="00B55DE0" w:rsidRPr="00155A83" w:rsidRDefault="00B55DE0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583F7475" w14:textId="234840E9" w:rsidR="00B55DE0" w:rsidRDefault="00B55DE0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HC, IF</w:t>
            </w:r>
          </w:p>
        </w:tc>
        <w:tc>
          <w:tcPr>
            <w:tcW w:w="1376" w:type="dxa"/>
            <w:noWrap/>
          </w:tcPr>
          <w:p w14:paraId="15639D59" w14:textId="5B6B233A" w:rsidR="00B55DE0" w:rsidRPr="00155A83" w:rsidRDefault="00B55DE0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BD14F1" w:rsidRPr="00155A83" w14:paraId="27A403CC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C22E979" w14:textId="58F97D88" w:rsidR="00BD14F1" w:rsidRDefault="00BD14F1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nti-mouse CD45.2</w:t>
            </w:r>
          </w:p>
        </w:tc>
        <w:tc>
          <w:tcPr>
            <w:tcW w:w="1276" w:type="dxa"/>
            <w:noWrap/>
          </w:tcPr>
          <w:p w14:paraId="4263B567" w14:textId="4D35BBFA" w:rsidR="00BD14F1" w:rsidRPr="00B55DE0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207138816"/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60287-1-Ig</w:t>
            </w:r>
            <w:bookmarkEnd w:id="11"/>
          </w:p>
        </w:tc>
        <w:tc>
          <w:tcPr>
            <w:tcW w:w="1559" w:type="dxa"/>
            <w:noWrap/>
          </w:tcPr>
          <w:p w14:paraId="06330038" w14:textId="44809D89" w:rsidR="00BD14F1" w:rsidRPr="00155A83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14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4E9B2</w:t>
            </w:r>
          </w:p>
        </w:tc>
        <w:tc>
          <w:tcPr>
            <w:tcW w:w="2271" w:type="dxa"/>
            <w:noWrap/>
          </w:tcPr>
          <w:p w14:paraId="6D9C28FA" w14:textId="645C6630" w:rsidR="00BD14F1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1ADCE759" w14:textId="72DE44F0" w:rsidR="00BD14F1" w:rsidRPr="00155A83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BD14F1" w:rsidRPr="00155A83" w14:paraId="7EA9961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AE4F4F6" w14:textId="0840BE7E" w:rsidR="00BD14F1" w:rsidRDefault="00BD14F1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nti-mouse Ly6c</w:t>
            </w:r>
          </w:p>
        </w:tc>
        <w:tc>
          <w:tcPr>
            <w:tcW w:w="1276" w:type="dxa"/>
            <w:noWrap/>
          </w:tcPr>
          <w:p w14:paraId="1C965E48" w14:textId="61E3ACB3" w:rsidR="00BD14F1" w:rsidRPr="00BD14F1" w:rsidRDefault="00BD14F1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207138962"/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65296-1-Ig</w:t>
            </w:r>
            <w:bookmarkEnd w:id="12"/>
          </w:p>
        </w:tc>
        <w:tc>
          <w:tcPr>
            <w:tcW w:w="1559" w:type="dxa"/>
            <w:noWrap/>
          </w:tcPr>
          <w:p w14:paraId="4FABAC9F" w14:textId="75666139" w:rsidR="00BD14F1" w:rsidRPr="00BD14F1" w:rsidRDefault="00BD14F1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HK1.4</w:t>
            </w:r>
          </w:p>
        </w:tc>
        <w:tc>
          <w:tcPr>
            <w:tcW w:w="2271" w:type="dxa"/>
            <w:noWrap/>
          </w:tcPr>
          <w:p w14:paraId="080A4002" w14:textId="5CB66401" w:rsidR="00BD14F1" w:rsidRDefault="00BD14F1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0C4643F4" w14:textId="1E59A179" w:rsidR="00BD14F1" w:rsidRPr="00155A83" w:rsidRDefault="00BD14F1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</w:tr>
      <w:tr w:rsidR="00BD14F1" w:rsidRPr="00155A83" w14:paraId="267B3FD8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C611326" w14:textId="6963BBA1" w:rsidR="00BD14F1" w:rsidRDefault="00BD14F1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14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F4/80 antibody</w:t>
            </w:r>
          </w:p>
        </w:tc>
        <w:tc>
          <w:tcPr>
            <w:tcW w:w="1276" w:type="dxa"/>
            <w:noWrap/>
          </w:tcPr>
          <w:p w14:paraId="032862D6" w14:textId="641A9FCD" w:rsidR="00BD14F1" w:rsidRPr="00BD14F1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207139099"/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ab300421</w:t>
            </w:r>
            <w:bookmarkEnd w:id="13"/>
          </w:p>
        </w:tc>
        <w:tc>
          <w:tcPr>
            <w:tcW w:w="1559" w:type="dxa"/>
            <w:noWrap/>
          </w:tcPr>
          <w:p w14:paraId="3F6470E7" w14:textId="4CF1FC9E" w:rsidR="00BD14F1" w:rsidRPr="00BD14F1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14F1">
              <w:rPr>
                <w:rFonts w:ascii="Times New Roman" w:hAnsi="Times New Roman" w:cs="Times New Roman"/>
                <w:sz w:val="20"/>
                <w:szCs w:val="20"/>
              </w:rPr>
              <w:t>EPR26545-166</w:t>
            </w:r>
          </w:p>
        </w:tc>
        <w:tc>
          <w:tcPr>
            <w:tcW w:w="2271" w:type="dxa"/>
            <w:noWrap/>
          </w:tcPr>
          <w:p w14:paraId="0B4C1A80" w14:textId="7B9F104D" w:rsidR="00BD14F1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01A15D0C" w14:textId="05E66E65" w:rsidR="00BD14F1" w:rsidRPr="00155A83" w:rsidRDefault="00BD14F1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</w:p>
        </w:tc>
      </w:tr>
      <w:tr w:rsidR="00A37AAA" w:rsidRPr="00155A83" w14:paraId="4C795B3F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723C1A84" w14:textId="5DFAD0B9" w:rsidR="00A37AAA" w:rsidRPr="00A37AAA" w:rsidRDefault="00A37AAA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A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CD68 antibody</w:t>
            </w:r>
          </w:p>
        </w:tc>
        <w:tc>
          <w:tcPr>
            <w:tcW w:w="1276" w:type="dxa"/>
            <w:noWrap/>
          </w:tcPr>
          <w:p w14:paraId="06D239EF" w14:textId="7526AAEA" w:rsidR="00A37AAA" w:rsidRPr="00BD14F1" w:rsidRDefault="00A37AAA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207139194"/>
            <w:r w:rsidRPr="00A37AAA">
              <w:rPr>
                <w:rFonts w:ascii="Times New Roman" w:hAnsi="Times New Roman" w:cs="Times New Roman"/>
                <w:sz w:val="20"/>
                <w:szCs w:val="20"/>
              </w:rPr>
              <w:t>ab53444</w:t>
            </w:r>
            <w:bookmarkEnd w:id="14"/>
          </w:p>
        </w:tc>
        <w:tc>
          <w:tcPr>
            <w:tcW w:w="1559" w:type="dxa"/>
            <w:noWrap/>
          </w:tcPr>
          <w:p w14:paraId="4A054297" w14:textId="2A0DA4FA" w:rsidR="00A37AAA" w:rsidRPr="00BD14F1" w:rsidRDefault="00A37AAA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-11</w:t>
            </w:r>
          </w:p>
        </w:tc>
        <w:tc>
          <w:tcPr>
            <w:tcW w:w="2271" w:type="dxa"/>
            <w:noWrap/>
          </w:tcPr>
          <w:p w14:paraId="46D8809C" w14:textId="5B393F83" w:rsidR="00A37AAA" w:rsidRDefault="00A37AAA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7ACAADC5" w14:textId="1928FEEF" w:rsidR="00A37AAA" w:rsidRDefault="00A37AAA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</w:p>
        </w:tc>
      </w:tr>
      <w:tr w:rsidR="00A37AAA" w:rsidRPr="00155A83" w14:paraId="1F83C08E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FF092C1" w14:textId="4DA1761B" w:rsidR="00A37AAA" w:rsidRPr="00A37AAA" w:rsidRDefault="00A37AAA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A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CD</w:t>
            </w:r>
            <w:r w:rsidRPr="00A37AA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206 </w:t>
            </w:r>
            <w:r w:rsidRPr="00A37AA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ody</w:t>
            </w:r>
          </w:p>
        </w:tc>
        <w:tc>
          <w:tcPr>
            <w:tcW w:w="1276" w:type="dxa"/>
            <w:noWrap/>
          </w:tcPr>
          <w:p w14:paraId="1B3AA266" w14:textId="1FBF972F" w:rsidR="00A37AAA" w:rsidRPr="00A37AAA" w:rsidRDefault="00A37AAA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AAA">
              <w:rPr>
                <w:rFonts w:ascii="Times New Roman" w:hAnsi="Times New Roman" w:cs="Times New Roman"/>
                <w:sz w:val="20"/>
                <w:szCs w:val="20"/>
              </w:rPr>
              <w:t>ab300621</w:t>
            </w:r>
          </w:p>
        </w:tc>
        <w:tc>
          <w:tcPr>
            <w:tcW w:w="1559" w:type="dxa"/>
            <w:noWrap/>
          </w:tcPr>
          <w:p w14:paraId="3374E3F2" w14:textId="4603392A" w:rsidR="00A37AAA" w:rsidRDefault="00A37AAA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38D0">
              <w:rPr>
                <w:rFonts w:ascii="Times New Roman" w:hAnsi="Times New Roman" w:cs="Times New Roman"/>
                <w:sz w:val="20"/>
                <w:szCs w:val="20"/>
              </w:rPr>
              <w:t>EPR25215-277</w:t>
            </w:r>
          </w:p>
        </w:tc>
        <w:tc>
          <w:tcPr>
            <w:tcW w:w="2271" w:type="dxa"/>
            <w:noWrap/>
          </w:tcPr>
          <w:p w14:paraId="265979EE" w14:textId="6DB54370" w:rsidR="00A37AAA" w:rsidRDefault="00A37AAA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51A77015" w14:textId="5DF2C445" w:rsidR="00A37AAA" w:rsidRDefault="00A37AAA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</w:p>
        </w:tc>
      </w:tr>
      <w:tr w:rsidR="004A78D8" w:rsidRPr="00155A83" w14:paraId="1ECE3A8A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0026513" w14:textId="4EF9E351" w:rsidR="004A78D8" w:rsidRPr="00A213D5" w:rsidRDefault="004A78D8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3D5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combinant C</w:t>
            </w:r>
            <w:r w:rsidR="008473D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</w:t>
            </w:r>
            <w:r w:rsidRPr="00A213D5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</w:tcPr>
          <w:p w14:paraId="36EC5AC0" w14:textId="7BDDC9E2" w:rsidR="004A78D8" w:rsidRPr="00A37AAA" w:rsidRDefault="004A78D8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P6605-10</w:t>
            </w: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559" w:type="dxa"/>
            <w:noWrap/>
          </w:tcPr>
          <w:p w14:paraId="24625137" w14:textId="0ED90A0F" w:rsidR="004A78D8" w:rsidRPr="00C838D0" w:rsidRDefault="00F0480F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</w:tcPr>
          <w:p w14:paraId="6AD2802C" w14:textId="46731FD9" w:rsidR="004A78D8" w:rsidRDefault="004A78D8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-PCR</w:t>
            </w:r>
          </w:p>
        </w:tc>
        <w:tc>
          <w:tcPr>
            <w:tcW w:w="1376" w:type="dxa"/>
            <w:noWrap/>
          </w:tcPr>
          <w:p w14:paraId="288C05FB" w14:textId="1F9AE9B4" w:rsidR="004A78D8" w:rsidRDefault="004A78D8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4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  <w:bookmarkEnd w:id="15"/>
          </w:p>
        </w:tc>
      </w:tr>
      <w:tr w:rsidR="004A78D8" w:rsidRPr="00155A83" w14:paraId="2248AE8A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DBBBD44" w14:textId="02BC3925" w:rsidR="004A78D8" w:rsidRPr="00A213D5" w:rsidRDefault="004A78D8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13D5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combinant C</w:t>
            </w:r>
            <w:r w:rsidR="008473D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</w:t>
            </w:r>
            <w:r w:rsidRPr="00A213D5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66589DE3" w14:textId="54C7E99C" w:rsidR="004A78D8" w:rsidRPr="00A37AAA" w:rsidRDefault="004A78D8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P6573-5</w:t>
            </w: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r w:rsidRPr="004A78D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559" w:type="dxa"/>
            <w:noWrap/>
          </w:tcPr>
          <w:p w14:paraId="70ADF28A" w14:textId="3763979D" w:rsidR="004A78D8" w:rsidRPr="00C838D0" w:rsidRDefault="00F0480F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</w:tcPr>
          <w:p w14:paraId="5C3E999C" w14:textId="23B42DFD" w:rsidR="004A78D8" w:rsidRDefault="004A78D8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-PCR</w:t>
            </w:r>
          </w:p>
        </w:tc>
        <w:tc>
          <w:tcPr>
            <w:tcW w:w="1376" w:type="dxa"/>
            <w:noWrap/>
          </w:tcPr>
          <w:p w14:paraId="6897CAB7" w14:textId="0E8DC5C8" w:rsidR="004A78D8" w:rsidRDefault="004A78D8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</w:p>
        </w:tc>
      </w:tr>
      <w:tr w:rsidR="00290F5B" w:rsidRPr="00155A83" w14:paraId="7014C43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99AD0C5" w14:textId="5677945D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45.1 BV421</w:t>
            </w:r>
          </w:p>
        </w:tc>
        <w:tc>
          <w:tcPr>
            <w:tcW w:w="1276" w:type="dxa"/>
            <w:noWrap/>
            <w:hideMark/>
          </w:tcPr>
          <w:p w14:paraId="53480236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62895</w:t>
            </w:r>
          </w:p>
        </w:tc>
        <w:tc>
          <w:tcPr>
            <w:tcW w:w="1559" w:type="dxa"/>
            <w:noWrap/>
            <w:hideMark/>
          </w:tcPr>
          <w:p w14:paraId="0C89B9F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271" w:type="dxa"/>
            <w:noWrap/>
            <w:hideMark/>
          </w:tcPr>
          <w:p w14:paraId="1AB12017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1828CB87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411D5067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7B891CD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45.1-Percep-cy5.5</w:t>
            </w:r>
          </w:p>
        </w:tc>
        <w:tc>
          <w:tcPr>
            <w:tcW w:w="1276" w:type="dxa"/>
            <w:noWrap/>
            <w:hideMark/>
          </w:tcPr>
          <w:p w14:paraId="2EBE503F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10728</w:t>
            </w:r>
          </w:p>
        </w:tc>
        <w:tc>
          <w:tcPr>
            <w:tcW w:w="1559" w:type="dxa"/>
            <w:noWrap/>
            <w:hideMark/>
          </w:tcPr>
          <w:p w14:paraId="56195481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2271" w:type="dxa"/>
            <w:noWrap/>
            <w:hideMark/>
          </w:tcPr>
          <w:p w14:paraId="24CBCDFA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39A9C5FD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290F5B" w:rsidRPr="00155A83" w14:paraId="0198C60B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CA262ED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45.2-FITC</w:t>
            </w:r>
          </w:p>
        </w:tc>
        <w:tc>
          <w:tcPr>
            <w:tcW w:w="1276" w:type="dxa"/>
            <w:noWrap/>
            <w:hideMark/>
          </w:tcPr>
          <w:p w14:paraId="1CB9D9F8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03107</w:t>
            </w:r>
          </w:p>
        </w:tc>
        <w:tc>
          <w:tcPr>
            <w:tcW w:w="1559" w:type="dxa"/>
            <w:noWrap/>
            <w:hideMark/>
          </w:tcPr>
          <w:p w14:paraId="20EBB798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30-F11</w:t>
            </w:r>
          </w:p>
        </w:tc>
        <w:tc>
          <w:tcPr>
            <w:tcW w:w="2271" w:type="dxa"/>
            <w:noWrap/>
            <w:hideMark/>
          </w:tcPr>
          <w:p w14:paraId="0DEEF40D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315422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290F5B" w:rsidRPr="00155A83" w14:paraId="2A23A8D8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CF2339D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11B-APC</w:t>
            </w:r>
          </w:p>
        </w:tc>
        <w:tc>
          <w:tcPr>
            <w:tcW w:w="1276" w:type="dxa"/>
            <w:noWrap/>
            <w:hideMark/>
          </w:tcPr>
          <w:p w14:paraId="52B300E7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53312</w:t>
            </w:r>
          </w:p>
        </w:tc>
        <w:tc>
          <w:tcPr>
            <w:tcW w:w="1559" w:type="dxa"/>
            <w:noWrap/>
            <w:hideMark/>
          </w:tcPr>
          <w:p w14:paraId="38366E51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2271" w:type="dxa"/>
            <w:noWrap/>
            <w:hideMark/>
          </w:tcPr>
          <w:p w14:paraId="1B32EF72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0C18AFF9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68BFC464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5112197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11B-Percep-cy5.5</w:t>
            </w:r>
          </w:p>
        </w:tc>
        <w:tc>
          <w:tcPr>
            <w:tcW w:w="1276" w:type="dxa"/>
            <w:noWrap/>
            <w:hideMark/>
          </w:tcPr>
          <w:p w14:paraId="6D425D64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50993</w:t>
            </w:r>
          </w:p>
        </w:tc>
        <w:tc>
          <w:tcPr>
            <w:tcW w:w="1559" w:type="dxa"/>
            <w:noWrap/>
            <w:hideMark/>
          </w:tcPr>
          <w:p w14:paraId="2605C6BB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M1/71</w:t>
            </w:r>
          </w:p>
        </w:tc>
        <w:tc>
          <w:tcPr>
            <w:tcW w:w="2271" w:type="dxa"/>
            <w:noWrap/>
            <w:hideMark/>
          </w:tcPr>
          <w:p w14:paraId="46A5C215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60138AC6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6D2A357C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FDE10D7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Ly6G-PE</w:t>
            </w:r>
          </w:p>
        </w:tc>
        <w:tc>
          <w:tcPr>
            <w:tcW w:w="1276" w:type="dxa"/>
            <w:noWrap/>
            <w:hideMark/>
          </w:tcPr>
          <w:p w14:paraId="2538B9C9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51461</w:t>
            </w:r>
          </w:p>
        </w:tc>
        <w:tc>
          <w:tcPr>
            <w:tcW w:w="1559" w:type="dxa"/>
            <w:noWrap/>
            <w:hideMark/>
          </w:tcPr>
          <w:p w14:paraId="0C3C17E8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1A8</w:t>
            </w:r>
          </w:p>
        </w:tc>
        <w:tc>
          <w:tcPr>
            <w:tcW w:w="2271" w:type="dxa"/>
            <w:noWrap/>
            <w:hideMark/>
          </w:tcPr>
          <w:p w14:paraId="786DE87C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B7CC8A5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3EE0008A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752C432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Ly6C-BV421</w:t>
            </w:r>
          </w:p>
        </w:tc>
        <w:tc>
          <w:tcPr>
            <w:tcW w:w="1276" w:type="dxa"/>
            <w:noWrap/>
            <w:hideMark/>
          </w:tcPr>
          <w:p w14:paraId="0D3D663E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62727</w:t>
            </w:r>
          </w:p>
        </w:tc>
        <w:tc>
          <w:tcPr>
            <w:tcW w:w="1559" w:type="dxa"/>
            <w:noWrap/>
            <w:hideMark/>
          </w:tcPr>
          <w:p w14:paraId="07881538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L-21</w:t>
            </w:r>
          </w:p>
        </w:tc>
        <w:tc>
          <w:tcPr>
            <w:tcW w:w="2271" w:type="dxa"/>
            <w:noWrap/>
            <w:hideMark/>
          </w:tcPr>
          <w:p w14:paraId="0AA2BDC5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056D96D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61476F26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2819516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Ly6C-PE-Cy7</w:t>
            </w:r>
          </w:p>
        </w:tc>
        <w:tc>
          <w:tcPr>
            <w:tcW w:w="1276" w:type="dxa"/>
            <w:noWrap/>
            <w:hideMark/>
          </w:tcPr>
          <w:p w14:paraId="30413680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60593</w:t>
            </w:r>
          </w:p>
        </w:tc>
        <w:tc>
          <w:tcPr>
            <w:tcW w:w="1559" w:type="dxa"/>
            <w:noWrap/>
            <w:hideMark/>
          </w:tcPr>
          <w:p w14:paraId="50D4873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L-21</w:t>
            </w:r>
          </w:p>
        </w:tc>
        <w:tc>
          <w:tcPr>
            <w:tcW w:w="2271" w:type="dxa"/>
            <w:noWrap/>
            <w:hideMark/>
          </w:tcPr>
          <w:p w14:paraId="04553EF4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555CB98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0D63BBDD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C7FFA98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F4/80-FITC</w:t>
            </w:r>
          </w:p>
        </w:tc>
        <w:tc>
          <w:tcPr>
            <w:tcW w:w="1276" w:type="dxa"/>
            <w:noWrap/>
            <w:hideMark/>
          </w:tcPr>
          <w:p w14:paraId="24BD6160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4329362</w:t>
            </w:r>
          </w:p>
        </w:tc>
        <w:tc>
          <w:tcPr>
            <w:tcW w:w="1559" w:type="dxa"/>
            <w:noWrap/>
            <w:hideMark/>
          </w:tcPr>
          <w:p w14:paraId="104D76A5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MB</w:t>
            </w:r>
          </w:p>
        </w:tc>
        <w:tc>
          <w:tcPr>
            <w:tcW w:w="2271" w:type="dxa"/>
            <w:noWrap/>
            <w:hideMark/>
          </w:tcPr>
          <w:p w14:paraId="06CD5875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0EC7430B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</w:tr>
      <w:tr w:rsidR="00290F5B" w:rsidRPr="00155A83" w14:paraId="2920AB8B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62ACFF9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F4/80-Percep-BV421</w:t>
            </w:r>
          </w:p>
        </w:tc>
        <w:tc>
          <w:tcPr>
            <w:tcW w:w="1276" w:type="dxa"/>
            <w:noWrap/>
            <w:hideMark/>
          </w:tcPr>
          <w:p w14:paraId="73795041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65411</w:t>
            </w:r>
          </w:p>
        </w:tc>
        <w:tc>
          <w:tcPr>
            <w:tcW w:w="1559" w:type="dxa"/>
            <w:noWrap/>
            <w:hideMark/>
          </w:tcPr>
          <w:p w14:paraId="1008D4CA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T45-2342</w:t>
            </w:r>
          </w:p>
        </w:tc>
        <w:tc>
          <w:tcPr>
            <w:tcW w:w="2271" w:type="dxa"/>
            <w:noWrap/>
            <w:hideMark/>
          </w:tcPr>
          <w:p w14:paraId="3DD7F092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034EAC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5DC007B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561AAA4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CD206-PE-Cy7</w:t>
            </w:r>
          </w:p>
        </w:tc>
        <w:tc>
          <w:tcPr>
            <w:tcW w:w="1276" w:type="dxa"/>
            <w:noWrap/>
            <w:hideMark/>
          </w:tcPr>
          <w:p w14:paraId="6EDC49CA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4314987</w:t>
            </w:r>
          </w:p>
        </w:tc>
        <w:tc>
          <w:tcPr>
            <w:tcW w:w="1559" w:type="dxa"/>
            <w:noWrap/>
            <w:hideMark/>
          </w:tcPr>
          <w:p w14:paraId="1407C006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MR6F3</w:t>
            </w:r>
          </w:p>
        </w:tc>
        <w:tc>
          <w:tcPr>
            <w:tcW w:w="2271" w:type="dxa"/>
            <w:noWrap/>
            <w:hideMark/>
          </w:tcPr>
          <w:p w14:paraId="085E608D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7AAC7C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</w:tr>
      <w:tr w:rsidR="00290F5B" w:rsidRPr="00155A83" w14:paraId="11D17C7C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AF50E8A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nti-mouse CD86-BV510</w:t>
            </w:r>
          </w:p>
        </w:tc>
        <w:tc>
          <w:tcPr>
            <w:tcW w:w="1276" w:type="dxa"/>
            <w:noWrap/>
            <w:hideMark/>
          </w:tcPr>
          <w:p w14:paraId="163B7EC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63077</w:t>
            </w:r>
          </w:p>
        </w:tc>
        <w:tc>
          <w:tcPr>
            <w:tcW w:w="1559" w:type="dxa"/>
            <w:noWrap/>
            <w:hideMark/>
          </w:tcPr>
          <w:p w14:paraId="037C60EF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GL-1</w:t>
            </w:r>
          </w:p>
        </w:tc>
        <w:tc>
          <w:tcPr>
            <w:tcW w:w="2271" w:type="dxa"/>
            <w:noWrap/>
            <w:hideMark/>
          </w:tcPr>
          <w:p w14:paraId="559F57DC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5CFA851C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2974AE48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CA15772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t anti-mouse CD16/CD32</w:t>
            </w:r>
          </w:p>
        </w:tc>
        <w:tc>
          <w:tcPr>
            <w:tcW w:w="1276" w:type="dxa"/>
            <w:noWrap/>
            <w:hideMark/>
          </w:tcPr>
          <w:p w14:paraId="44A4854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53142</w:t>
            </w:r>
          </w:p>
        </w:tc>
        <w:tc>
          <w:tcPr>
            <w:tcW w:w="1559" w:type="dxa"/>
            <w:noWrap/>
            <w:hideMark/>
          </w:tcPr>
          <w:p w14:paraId="769AF9D1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2.4G2</w:t>
            </w:r>
          </w:p>
        </w:tc>
        <w:tc>
          <w:tcPr>
            <w:tcW w:w="2271" w:type="dxa"/>
            <w:noWrap/>
            <w:hideMark/>
          </w:tcPr>
          <w:p w14:paraId="326ECA20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5F4D098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290F5B" w:rsidRPr="00155A83" w14:paraId="5F0FB6C6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C4ED93E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at anti-mouse IgG secondary antibody</w:t>
            </w:r>
          </w:p>
        </w:tc>
        <w:tc>
          <w:tcPr>
            <w:tcW w:w="1276" w:type="dxa"/>
            <w:noWrap/>
            <w:hideMark/>
          </w:tcPr>
          <w:p w14:paraId="77F11E99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207190500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6229</w:t>
            </w:r>
            <w:bookmarkEnd w:id="16"/>
          </w:p>
        </w:tc>
        <w:tc>
          <w:tcPr>
            <w:tcW w:w="1559" w:type="dxa"/>
            <w:noWrap/>
            <w:hideMark/>
          </w:tcPr>
          <w:p w14:paraId="782FD62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5E3893A0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76" w:type="dxa"/>
            <w:noWrap/>
            <w:hideMark/>
          </w:tcPr>
          <w:p w14:paraId="3B845723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</w:tr>
      <w:tr w:rsidR="00290F5B" w:rsidRPr="00155A83" w14:paraId="538137C1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8E3BAB2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at anti-rabbit IgG secondary antibody</w:t>
            </w:r>
          </w:p>
        </w:tc>
        <w:tc>
          <w:tcPr>
            <w:tcW w:w="1276" w:type="dxa"/>
            <w:noWrap/>
            <w:hideMark/>
          </w:tcPr>
          <w:p w14:paraId="537E26AA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207190537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8715</w:t>
            </w:r>
            <w:bookmarkEnd w:id="17"/>
          </w:p>
        </w:tc>
        <w:tc>
          <w:tcPr>
            <w:tcW w:w="1559" w:type="dxa"/>
            <w:noWrap/>
            <w:hideMark/>
          </w:tcPr>
          <w:p w14:paraId="299E2618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3328347F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76" w:type="dxa"/>
            <w:noWrap/>
            <w:hideMark/>
          </w:tcPr>
          <w:p w14:paraId="2872B472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</w:tr>
      <w:tr w:rsidR="001B2D6B" w:rsidRPr="00155A83" w14:paraId="3E2E695F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3969A9B" w14:textId="158D2DDE" w:rsidR="001B2D6B" w:rsidRPr="001B2D6B" w:rsidRDefault="001B2D6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2D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PI</w:t>
            </w:r>
          </w:p>
        </w:tc>
        <w:tc>
          <w:tcPr>
            <w:tcW w:w="1276" w:type="dxa"/>
            <w:noWrap/>
          </w:tcPr>
          <w:p w14:paraId="53B60F37" w14:textId="20C3E4AB" w:rsidR="001B2D6B" w:rsidRPr="00155A83" w:rsidRDefault="001B2D6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207190253"/>
            <w:r w:rsidRPr="001B2D6B">
              <w:rPr>
                <w:rFonts w:ascii="Times New Roman" w:hAnsi="Times New Roman" w:cs="Times New Roman"/>
                <w:sz w:val="20"/>
                <w:szCs w:val="20"/>
              </w:rPr>
              <w:t>ab104139</w:t>
            </w:r>
            <w:bookmarkEnd w:id="18"/>
          </w:p>
        </w:tc>
        <w:tc>
          <w:tcPr>
            <w:tcW w:w="1559" w:type="dxa"/>
            <w:noWrap/>
          </w:tcPr>
          <w:p w14:paraId="0A7281D5" w14:textId="0B562AC5" w:rsidR="001B2D6B" w:rsidRPr="00155A83" w:rsidRDefault="001B2D6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</w:tcPr>
          <w:p w14:paraId="65EB7B7A" w14:textId="19BA6D32" w:rsidR="001B2D6B" w:rsidRPr="00155A83" w:rsidRDefault="001B2D6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1376" w:type="dxa"/>
            <w:noWrap/>
          </w:tcPr>
          <w:p w14:paraId="15ECF2E1" w14:textId="4401DABF" w:rsidR="001B2D6B" w:rsidRPr="00155A83" w:rsidRDefault="001B2D6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</w:p>
        </w:tc>
      </w:tr>
      <w:tr w:rsidR="00290F5B" w:rsidRPr="00155A83" w14:paraId="011E80FD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F44C5C0" w14:textId="69A34766" w:rsidR="00290F5B" w:rsidRPr="00155A83" w:rsidRDefault="00226263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vivoMAb</w:t>
            </w:r>
            <w:r w:rsidR="00290F5B"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L-6 </w:t>
            </w:r>
          </w:p>
        </w:tc>
        <w:tc>
          <w:tcPr>
            <w:tcW w:w="1276" w:type="dxa"/>
            <w:noWrap/>
            <w:hideMark/>
          </w:tcPr>
          <w:p w14:paraId="2C631A0A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E0046</w:t>
            </w:r>
          </w:p>
        </w:tc>
        <w:tc>
          <w:tcPr>
            <w:tcW w:w="1559" w:type="dxa"/>
            <w:noWrap/>
            <w:hideMark/>
          </w:tcPr>
          <w:p w14:paraId="70EAA974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7573AD57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n vivo treatment</w:t>
            </w:r>
          </w:p>
        </w:tc>
        <w:tc>
          <w:tcPr>
            <w:tcW w:w="1376" w:type="dxa"/>
            <w:noWrap/>
            <w:hideMark/>
          </w:tcPr>
          <w:p w14:paraId="71CDD984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X cell</w:t>
            </w:r>
          </w:p>
        </w:tc>
      </w:tr>
      <w:tr w:rsidR="00226263" w:rsidRPr="00155A83" w14:paraId="7F1C2BE5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958D9AE" w14:textId="744D02BD" w:rsidR="00226263" w:rsidRPr="00155A83" w:rsidRDefault="00226263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9" w:name="OLE_LINK27"/>
            <w:bookmarkStart w:id="20" w:name="OLE_LINK26"/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vivoMAb</w:t>
            </w:r>
            <w:bookmarkEnd w:id="19"/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-CCR2 </w:t>
            </w:r>
            <w:bookmarkEnd w:id="20"/>
          </w:p>
        </w:tc>
        <w:tc>
          <w:tcPr>
            <w:tcW w:w="1276" w:type="dxa"/>
            <w:noWrap/>
          </w:tcPr>
          <w:p w14:paraId="70A3D095" w14:textId="38380A52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207137156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E0457</w:t>
            </w:r>
            <w:bookmarkEnd w:id="21"/>
          </w:p>
        </w:tc>
        <w:tc>
          <w:tcPr>
            <w:tcW w:w="1559" w:type="dxa"/>
            <w:noWrap/>
          </w:tcPr>
          <w:p w14:paraId="5785E54E" w14:textId="77777777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46BAC0DF" w14:textId="4877988F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n vivo treatment</w:t>
            </w:r>
          </w:p>
        </w:tc>
        <w:tc>
          <w:tcPr>
            <w:tcW w:w="1376" w:type="dxa"/>
            <w:noWrap/>
          </w:tcPr>
          <w:p w14:paraId="0585F532" w14:textId="6EE5D46B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X cell</w:t>
            </w:r>
          </w:p>
        </w:tc>
      </w:tr>
      <w:tr w:rsidR="00226263" w:rsidRPr="00155A83" w14:paraId="6883170B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4F4B41D" w14:textId="163DA134" w:rsidR="00226263" w:rsidRPr="00155A83" w:rsidRDefault="00226263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 vivoMAb Anti-CCR3 </w:t>
            </w:r>
          </w:p>
        </w:tc>
        <w:tc>
          <w:tcPr>
            <w:tcW w:w="1276" w:type="dxa"/>
            <w:noWrap/>
          </w:tcPr>
          <w:p w14:paraId="0AAE7782" w14:textId="01A5122D" w:rsidR="00226263" w:rsidRPr="00155A83" w:rsidRDefault="00226263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207137166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E0316</w:t>
            </w:r>
            <w:bookmarkEnd w:id="22"/>
          </w:p>
        </w:tc>
        <w:tc>
          <w:tcPr>
            <w:tcW w:w="1559" w:type="dxa"/>
            <w:noWrap/>
          </w:tcPr>
          <w:p w14:paraId="622B67D4" w14:textId="77777777" w:rsidR="00226263" w:rsidRPr="00155A83" w:rsidRDefault="00226263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363B134C" w14:textId="2F248230" w:rsidR="00226263" w:rsidRPr="00155A83" w:rsidRDefault="00226263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n vivo treatment</w:t>
            </w:r>
          </w:p>
        </w:tc>
        <w:tc>
          <w:tcPr>
            <w:tcW w:w="1376" w:type="dxa"/>
            <w:noWrap/>
          </w:tcPr>
          <w:p w14:paraId="136017F0" w14:textId="0212F819" w:rsidR="00226263" w:rsidRPr="00155A83" w:rsidRDefault="00226263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X cell</w:t>
            </w:r>
          </w:p>
        </w:tc>
      </w:tr>
      <w:tr w:rsidR="00226263" w:rsidRPr="00155A83" w14:paraId="3CF212A8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78593492" w14:textId="686B545D" w:rsidR="00226263" w:rsidRPr="00155A83" w:rsidRDefault="00226263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vivoMAb Anti-IL-1β</w:t>
            </w:r>
          </w:p>
        </w:tc>
        <w:tc>
          <w:tcPr>
            <w:tcW w:w="1276" w:type="dxa"/>
            <w:noWrap/>
          </w:tcPr>
          <w:p w14:paraId="1142C9BE" w14:textId="3941CF85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28"/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E0246</w:t>
            </w:r>
            <w:bookmarkEnd w:id="23"/>
          </w:p>
        </w:tc>
        <w:tc>
          <w:tcPr>
            <w:tcW w:w="1559" w:type="dxa"/>
            <w:noWrap/>
          </w:tcPr>
          <w:p w14:paraId="4A422583" w14:textId="77777777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noWrap/>
          </w:tcPr>
          <w:p w14:paraId="66A5E1DD" w14:textId="26A335EB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n vivo treatment</w:t>
            </w:r>
          </w:p>
        </w:tc>
        <w:tc>
          <w:tcPr>
            <w:tcW w:w="1376" w:type="dxa"/>
            <w:noWrap/>
          </w:tcPr>
          <w:p w14:paraId="04D6BBDF" w14:textId="2CC487DD" w:rsidR="00226263" w:rsidRPr="00155A83" w:rsidRDefault="00226263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ioX cell</w:t>
            </w:r>
          </w:p>
        </w:tc>
      </w:tr>
      <w:tr w:rsidR="00290F5B" w:rsidRPr="00155A83" w14:paraId="209A360E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A4709E8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Fc-block</w:t>
            </w:r>
          </w:p>
        </w:tc>
        <w:tc>
          <w:tcPr>
            <w:tcW w:w="1276" w:type="dxa"/>
            <w:noWrap/>
            <w:hideMark/>
          </w:tcPr>
          <w:p w14:paraId="6253D243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553141</w:t>
            </w:r>
          </w:p>
        </w:tc>
        <w:tc>
          <w:tcPr>
            <w:tcW w:w="1559" w:type="dxa"/>
            <w:noWrap/>
            <w:hideMark/>
          </w:tcPr>
          <w:p w14:paraId="44B63689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1D56EE01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C-flow</w:t>
            </w:r>
          </w:p>
        </w:tc>
        <w:tc>
          <w:tcPr>
            <w:tcW w:w="1376" w:type="dxa"/>
            <w:noWrap/>
            <w:hideMark/>
          </w:tcPr>
          <w:p w14:paraId="2AF553BD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290F5B" w:rsidRPr="00155A83" w14:paraId="2D62330C" w14:textId="77777777" w:rsidTr="00FE1BE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71879FF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3-goat anti-rabbit IgG</w:t>
            </w:r>
          </w:p>
        </w:tc>
        <w:tc>
          <w:tcPr>
            <w:tcW w:w="1276" w:type="dxa"/>
            <w:noWrap/>
            <w:hideMark/>
          </w:tcPr>
          <w:p w14:paraId="610D0D57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6939</w:t>
            </w:r>
          </w:p>
        </w:tc>
        <w:tc>
          <w:tcPr>
            <w:tcW w:w="1559" w:type="dxa"/>
            <w:noWrap/>
            <w:hideMark/>
          </w:tcPr>
          <w:p w14:paraId="4CC5BD6A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59005A2E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IF</w:t>
            </w:r>
          </w:p>
        </w:tc>
        <w:tc>
          <w:tcPr>
            <w:tcW w:w="1376" w:type="dxa"/>
            <w:noWrap/>
            <w:hideMark/>
          </w:tcPr>
          <w:p w14:paraId="7D908C45" w14:textId="77777777" w:rsidR="00290F5B" w:rsidRPr="00155A83" w:rsidRDefault="00290F5B" w:rsidP="00290F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290F5B" w:rsidRPr="00155A83" w14:paraId="11ACD986" w14:textId="77777777" w:rsidTr="00FE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B4D1021" w14:textId="77777777" w:rsidR="00290F5B" w:rsidRPr="00155A83" w:rsidRDefault="00290F5B" w:rsidP="00290F5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TC-goat anti-rabbit IgG</w:t>
            </w:r>
          </w:p>
        </w:tc>
        <w:tc>
          <w:tcPr>
            <w:tcW w:w="1276" w:type="dxa"/>
            <w:noWrap/>
            <w:hideMark/>
          </w:tcPr>
          <w:p w14:paraId="46708161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6785</w:t>
            </w:r>
          </w:p>
        </w:tc>
        <w:tc>
          <w:tcPr>
            <w:tcW w:w="1559" w:type="dxa"/>
            <w:noWrap/>
            <w:hideMark/>
          </w:tcPr>
          <w:p w14:paraId="65203356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1" w:type="dxa"/>
            <w:noWrap/>
            <w:hideMark/>
          </w:tcPr>
          <w:p w14:paraId="1F5E66ED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IHC, IF</w:t>
            </w:r>
          </w:p>
        </w:tc>
        <w:tc>
          <w:tcPr>
            <w:tcW w:w="1376" w:type="dxa"/>
            <w:noWrap/>
            <w:hideMark/>
          </w:tcPr>
          <w:p w14:paraId="039F4F2B" w14:textId="77777777" w:rsidR="00290F5B" w:rsidRPr="00155A83" w:rsidRDefault="00290F5B" w:rsidP="00290F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5A8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</w:tbl>
    <w:p w14:paraId="2F21A64C" w14:textId="77777777" w:rsidR="00DC125A" w:rsidRPr="00155A83" w:rsidRDefault="00DC125A" w:rsidP="00DC125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A7E4375" w14:textId="77777777" w:rsidR="00DC125A" w:rsidRPr="00155A83" w:rsidRDefault="00DC125A">
      <w:pPr>
        <w:rPr>
          <w:rFonts w:ascii="Times New Roman" w:hAnsi="Times New Roman" w:cs="Times New Roman"/>
        </w:rPr>
      </w:pPr>
    </w:p>
    <w:sectPr w:rsidR="00DC125A" w:rsidRPr="0015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D2086" w14:textId="77777777" w:rsidR="001B6079" w:rsidRDefault="001B6079" w:rsidP="001F42C3">
      <w:r>
        <w:separator/>
      </w:r>
    </w:p>
  </w:endnote>
  <w:endnote w:type="continuationSeparator" w:id="0">
    <w:p w14:paraId="598D6AAE" w14:textId="77777777" w:rsidR="001B6079" w:rsidRDefault="001B6079" w:rsidP="001F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89288" w14:textId="77777777" w:rsidR="001B6079" w:rsidRDefault="001B6079" w:rsidP="001F42C3">
      <w:r>
        <w:separator/>
      </w:r>
    </w:p>
  </w:footnote>
  <w:footnote w:type="continuationSeparator" w:id="0">
    <w:p w14:paraId="31FDF33A" w14:textId="77777777" w:rsidR="001B6079" w:rsidRDefault="001B6079" w:rsidP="001F4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5A"/>
    <w:rsid w:val="000374FA"/>
    <w:rsid w:val="00093A90"/>
    <w:rsid w:val="001022F7"/>
    <w:rsid w:val="00155A83"/>
    <w:rsid w:val="00177FC1"/>
    <w:rsid w:val="001B2D6B"/>
    <w:rsid w:val="001B6079"/>
    <w:rsid w:val="001C1D5F"/>
    <w:rsid w:val="001D2DC8"/>
    <w:rsid w:val="001F42C3"/>
    <w:rsid w:val="00226263"/>
    <w:rsid w:val="00253194"/>
    <w:rsid w:val="00263617"/>
    <w:rsid w:val="00290F5B"/>
    <w:rsid w:val="002918AB"/>
    <w:rsid w:val="002A0361"/>
    <w:rsid w:val="002C4BF6"/>
    <w:rsid w:val="00377146"/>
    <w:rsid w:val="00425021"/>
    <w:rsid w:val="0045757E"/>
    <w:rsid w:val="00496D5A"/>
    <w:rsid w:val="004A78D8"/>
    <w:rsid w:val="00525D2F"/>
    <w:rsid w:val="006D4686"/>
    <w:rsid w:val="006E2B40"/>
    <w:rsid w:val="007A3D6F"/>
    <w:rsid w:val="00814EC3"/>
    <w:rsid w:val="00841090"/>
    <w:rsid w:val="008473D4"/>
    <w:rsid w:val="00A213D5"/>
    <w:rsid w:val="00A37AAA"/>
    <w:rsid w:val="00AB6DD5"/>
    <w:rsid w:val="00AE1576"/>
    <w:rsid w:val="00B55DE0"/>
    <w:rsid w:val="00B87A0D"/>
    <w:rsid w:val="00B87C70"/>
    <w:rsid w:val="00BD14F1"/>
    <w:rsid w:val="00BE248F"/>
    <w:rsid w:val="00C70849"/>
    <w:rsid w:val="00D333AD"/>
    <w:rsid w:val="00D80C4D"/>
    <w:rsid w:val="00D97C06"/>
    <w:rsid w:val="00DC125A"/>
    <w:rsid w:val="00DF4D8C"/>
    <w:rsid w:val="00E24FAF"/>
    <w:rsid w:val="00F0480F"/>
    <w:rsid w:val="00FE1BED"/>
    <w:rsid w:val="00F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3C094"/>
  <w15:chartTrackingRefBased/>
  <w15:docId w15:val="{1F1F29B2-9723-4593-8580-B8CF1422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5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25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2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25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25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25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2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2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2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1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25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25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25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2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2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2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125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1B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42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42C3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4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42C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39</Words>
  <Characters>2087</Characters>
  <Application>Microsoft Office Word</Application>
  <DocSecurity>0</DocSecurity>
  <Lines>260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</dc:creator>
  <cp:keywords/>
  <dc:description/>
  <cp:lastModifiedBy>Jenny McGullam</cp:lastModifiedBy>
  <cp:revision>3</cp:revision>
  <dcterms:created xsi:type="dcterms:W3CDTF">2025-12-02T21:39:00Z</dcterms:created>
  <dcterms:modified xsi:type="dcterms:W3CDTF">2025-12-03T16:25:00Z</dcterms:modified>
</cp:coreProperties>
</file>